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37F703" w14:textId="17F2B43A" w:rsidR="00BA2ED6" w:rsidRPr="00D16F18" w:rsidRDefault="00072B0E" w:rsidP="00BA2E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0 Table</w:t>
      </w:r>
      <w:r w:rsidR="00412B22" w:rsidRPr="00D16F18">
        <w:rPr>
          <w:rFonts w:ascii="Times New Roman" w:hAnsi="Times New Roman" w:cs="Times New Roman"/>
        </w:rPr>
        <w:t xml:space="preserve">. </w:t>
      </w:r>
      <w:r w:rsidR="00D16F18">
        <w:rPr>
          <w:rFonts w:ascii="Times New Roman" w:hAnsi="Times New Roman" w:cs="Times New Roman"/>
        </w:rPr>
        <w:t>The e</w:t>
      </w:r>
      <w:r w:rsidR="00D16F18" w:rsidRPr="00D16F18">
        <w:rPr>
          <w:rFonts w:ascii="Times New Roman" w:hAnsi="Times New Roman" w:cs="Times New Roman"/>
        </w:rPr>
        <w:t xml:space="preserve">ffects </w:t>
      </w:r>
      <w:r w:rsidR="00412B22" w:rsidRPr="00D16F18">
        <w:rPr>
          <w:rFonts w:ascii="Times New Roman" w:hAnsi="Times New Roman" w:cs="Times New Roman"/>
        </w:rPr>
        <w:t xml:space="preserve">of </w:t>
      </w:r>
      <w:r w:rsidR="00D16F18">
        <w:rPr>
          <w:rFonts w:ascii="Times New Roman" w:hAnsi="Times New Roman" w:cs="Times New Roman"/>
        </w:rPr>
        <w:t xml:space="preserve">the </w:t>
      </w:r>
      <w:r w:rsidR="00412B22" w:rsidRPr="00D16F18">
        <w:rPr>
          <w:rFonts w:ascii="Times New Roman" w:hAnsi="Times New Roman" w:cs="Times New Roman"/>
        </w:rPr>
        <w:t xml:space="preserve">variant allele of rs174570 on </w:t>
      </w:r>
      <w:r w:rsidR="00D16F18">
        <w:rPr>
          <w:rFonts w:ascii="Times New Roman" w:hAnsi="Times New Roman" w:cs="Times New Roman"/>
        </w:rPr>
        <w:t xml:space="preserve">the </w:t>
      </w:r>
      <w:r w:rsidR="00412B22" w:rsidRPr="00D16F18">
        <w:rPr>
          <w:rFonts w:ascii="Times New Roman" w:hAnsi="Times New Roman" w:cs="Times New Roman"/>
        </w:rPr>
        <w:t>occurrence of diseases</w:t>
      </w:r>
    </w:p>
    <w:tbl>
      <w:tblPr>
        <w:tblStyle w:val="a3"/>
        <w:tblW w:w="155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843"/>
        <w:gridCol w:w="1701"/>
        <w:gridCol w:w="1842"/>
        <w:gridCol w:w="1843"/>
        <w:gridCol w:w="1843"/>
        <w:gridCol w:w="1701"/>
        <w:gridCol w:w="1559"/>
      </w:tblGrid>
      <w:tr w:rsidR="006E7DDA" w:rsidRPr="00D16F18" w14:paraId="366459C8" w14:textId="77777777" w:rsidTr="001439ED">
        <w:trPr>
          <w:trHeight w:val="405"/>
        </w:trPr>
        <w:tc>
          <w:tcPr>
            <w:tcW w:w="2093" w:type="dxa"/>
            <w:vMerge w:val="restart"/>
            <w:tcBorders>
              <w:top w:val="single" w:sz="4" w:space="0" w:color="auto"/>
              <w:bottom w:val="nil"/>
            </w:tcBorders>
          </w:tcPr>
          <w:p w14:paraId="020C1F89" w14:textId="77777777" w:rsidR="006E7DDA" w:rsidRPr="00D16F18" w:rsidRDefault="006E7DD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26227E66" w14:textId="77777777" w:rsidR="006E7DDA" w:rsidRPr="00D16F18" w:rsidRDefault="006E7DD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lymorphism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1457C84E" w14:textId="77777777" w:rsidR="006E7DDA" w:rsidRPr="00D16F18" w:rsidRDefault="006E7DD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nil"/>
            </w:tcBorders>
          </w:tcPr>
          <w:p w14:paraId="06AC1A20" w14:textId="77777777" w:rsidR="006E7DDA" w:rsidRPr="00D16F18" w:rsidRDefault="006E7DD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Sex </w:t>
            </w:r>
          </w:p>
          <w:p w14:paraId="13730389" w14:textId="77777777" w:rsidR="006E7DDA" w:rsidRPr="00D16F18" w:rsidRDefault="006E7DD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(Female = 0; </w:t>
            </w:r>
          </w:p>
          <w:p w14:paraId="3E5B644E" w14:textId="77777777" w:rsidR="006E7DDA" w:rsidRPr="00D16F18" w:rsidRDefault="006E7DDA" w:rsidP="00BA2ED6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ale = 1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23CD64" w14:textId="77777777" w:rsidR="006E7DDA" w:rsidRPr="00D16F18" w:rsidRDefault="006E7DD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pulation differenc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1F8B52FE" w14:textId="77777777" w:rsidR="006E7DDA" w:rsidRPr="00D16F18" w:rsidRDefault="006E7DD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Intercept</w:t>
            </w:r>
          </w:p>
          <w:p w14:paraId="3EFB8FB3" w14:textId="77777777" w:rsidR="006E7DDA" w:rsidRPr="00D16F18" w:rsidRDefault="006E7DD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3C48D0F" w14:textId="77777777" w:rsidR="006E7DDA" w:rsidRPr="00D16F18" w:rsidRDefault="006E7DDA" w:rsidP="006E7DD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Nagelkerke </w:t>
            </w:r>
            <w:r w:rsidR="00964451" w:rsidRPr="00D16F18">
              <w:rPr>
                <w:rFonts w:ascii="Times New Roman" w:hAnsi="Times New Roman" w:cs="Times New Roman"/>
                <w:i/>
              </w:rPr>
              <w:t>R</w:t>
            </w:r>
            <w:r w:rsidR="00964451"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6E7DDA" w:rsidRPr="00D16F18" w14:paraId="0A80525A" w14:textId="77777777" w:rsidTr="001439ED">
        <w:trPr>
          <w:trHeight w:val="372"/>
        </w:trPr>
        <w:tc>
          <w:tcPr>
            <w:tcW w:w="2093" w:type="dxa"/>
            <w:vMerge/>
            <w:tcBorders>
              <w:top w:val="nil"/>
              <w:bottom w:val="single" w:sz="4" w:space="0" w:color="auto"/>
            </w:tcBorders>
          </w:tcPr>
          <w:p w14:paraId="42D5259F" w14:textId="77777777" w:rsidR="006E7DDA" w:rsidRPr="00D16F18" w:rsidRDefault="006E7DD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0611280C" w14:textId="77777777" w:rsidR="006E7DDA" w:rsidRPr="00D16F18" w:rsidRDefault="006E7DD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5B39FB52" w14:textId="77777777" w:rsidR="006E7DDA" w:rsidRPr="00D16F18" w:rsidRDefault="006E7DD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14:paraId="5A6B6403" w14:textId="77777777" w:rsidR="006E7DDA" w:rsidRPr="00D16F18" w:rsidRDefault="006E7DD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4E89E28" w14:textId="77777777" w:rsidR="006E7DDA" w:rsidRPr="00D16F18" w:rsidRDefault="006E7DD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unda =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0840EB" w14:textId="77777777" w:rsidR="006E7DDA" w:rsidRPr="00D16F18" w:rsidRDefault="006E7DD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Ravaki = 1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16AF4FCA" w14:textId="77777777" w:rsidR="006E7DDA" w:rsidRPr="00D16F18" w:rsidRDefault="006E7DD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E94B8BF" w14:textId="77777777" w:rsidR="006E7DDA" w:rsidRPr="00D16F18" w:rsidRDefault="006E7DD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145189" w:rsidRPr="00D16F18" w14:paraId="227F4050" w14:textId="77777777" w:rsidTr="001439ED">
        <w:trPr>
          <w:trHeight w:val="360"/>
        </w:trPr>
        <w:tc>
          <w:tcPr>
            <w:tcW w:w="2093" w:type="dxa"/>
            <w:vMerge w:val="restart"/>
            <w:tcBorders>
              <w:top w:val="single" w:sz="4" w:space="0" w:color="auto"/>
            </w:tcBorders>
          </w:tcPr>
          <w:p w14:paraId="77E40DCD" w14:textId="5E40A139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Overweight (BMI </w:t>
            </w:r>
            <w:r w:rsidRPr="00150A79">
              <w:rPr>
                <w:rFonts w:ascii="Times New Roman" w:eastAsia="ＭＳ 明朝" w:hAnsi="Times New Roman" w:cs="Times New Roman"/>
              </w:rPr>
              <w:t>≥</w:t>
            </w:r>
            <w:r w:rsidRPr="00D16F18">
              <w:rPr>
                <w:rFonts w:ascii="Times New Roman" w:hAnsi="Times New Roman" w:cs="Times New Roman"/>
              </w:rPr>
              <w:t xml:space="preserve"> 25 kg/m</w:t>
            </w:r>
            <w:r w:rsidRPr="00D16F18">
              <w:rPr>
                <w:rFonts w:ascii="Times New Roman" w:hAnsi="Times New Roman" w:cs="Times New Roman"/>
                <w:vertAlign w:val="superscript"/>
              </w:rPr>
              <w:t>2</w:t>
            </w:r>
            <w:r w:rsidRPr="00D16F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F259C7" w14:textId="6CFEBB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C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66AD4C7" w14:textId="036AC1AA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74 [0.38-1.41]</w:t>
            </w:r>
          </w:p>
          <w:p w14:paraId="6B719396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7F37C24C" w14:textId="31944CEF" w:rsidR="00145189" w:rsidRPr="00D16F18" w:rsidRDefault="00145189" w:rsidP="00145189">
            <w:pPr>
              <w:spacing w:line="24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1 [1.00-1.03] </w:t>
            </w:r>
          </w:p>
          <w:p w14:paraId="1925D187" w14:textId="77777777" w:rsidR="00145189" w:rsidRPr="00D16F18" w:rsidRDefault="00145189" w:rsidP="00145189">
            <w:pPr>
              <w:spacing w:line="24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49878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</w:tcPr>
          <w:p w14:paraId="5AE3DB84" w14:textId="21582CD1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32 [0.22-0.47] </w:t>
            </w:r>
          </w:p>
          <w:p w14:paraId="72694EFC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4D08194D" w14:textId="4EBC060C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2.19 [1.41-3.42] </w:t>
            </w:r>
          </w:p>
          <w:p w14:paraId="4ABF6D46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0498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2CCFE927" w14:textId="1E40D613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7.99 [4.62-14.18] </w:t>
            </w:r>
          </w:p>
          <w:p w14:paraId="3F304506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9D4D870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56</w:t>
            </w:r>
          </w:p>
          <w:p w14:paraId="358011B0" w14:textId="386156F8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 [0.23-1.31]</w:t>
            </w:r>
          </w:p>
          <w:p w14:paraId="0D334DFB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04433CC7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2351135</w:t>
            </w:r>
          </w:p>
        </w:tc>
      </w:tr>
      <w:tr w:rsidR="00145189" w:rsidRPr="00D16F18" w14:paraId="4C5C4054" w14:textId="77777777" w:rsidTr="001439ED">
        <w:trPr>
          <w:trHeight w:val="360"/>
        </w:trPr>
        <w:tc>
          <w:tcPr>
            <w:tcW w:w="2093" w:type="dxa"/>
            <w:vMerge/>
          </w:tcPr>
          <w:p w14:paraId="06D30260" w14:textId="77777777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80ED106" w14:textId="09522730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TT</w:t>
            </w:r>
          </w:p>
        </w:tc>
        <w:tc>
          <w:tcPr>
            <w:tcW w:w="1843" w:type="dxa"/>
          </w:tcPr>
          <w:p w14:paraId="1B75BD35" w14:textId="2FB60DAB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78 [0.40-1.51]</w:t>
            </w:r>
          </w:p>
          <w:p w14:paraId="0EE84E8F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011A6F30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14:paraId="6E28307E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16D94A7D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290B4E0A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31BDAB0D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457EE42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189" w:rsidRPr="00D16F18" w14:paraId="03BE6C88" w14:textId="77777777" w:rsidTr="00BC729F">
        <w:trPr>
          <w:trHeight w:val="360"/>
        </w:trPr>
        <w:tc>
          <w:tcPr>
            <w:tcW w:w="2093" w:type="dxa"/>
            <w:vMerge w:val="restart"/>
            <w:shd w:val="clear" w:color="auto" w:fill="D9D9D9" w:themeFill="background1" w:themeFillShade="D9"/>
          </w:tcPr>
          <w:p w14:paraId="0A1CB501" w14:textId="7A2E91EB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Diabetes (serum glucose </w:t>
            </w:r>
            <w:r w:rsidRPr="00145189">
              <w:rPr>
                <w:rFonts w:ascii="Times New Roman" w:hAnsi="Times New Roman" w:cs="Times New Roman"/>
              </w:rPr>
              <w:t>≥110 mg/d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A589CB7" w14:textId="7637198E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C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480D88C" w14:textId="3ADC64E2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1 [0.93-1.10]</w:t>
            </w:r>
          </w:p>
          <w:p w14:paraId="5E0031F3" w14:textId="77777777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48890EDE" w14:textId="3416F52A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1 [1.00-1.01] </w:t>
            </w:r>
          </w:p>
          <w:p w14:paraId="4D0C4173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42" w:type="dxa"/>
            <w:vMerge w:val="restart"/>
            <w:shd w:val="clear" w:color="auto" w:fill="D9D9D9" w:themeFill="background1" w:themeFillShade="D9"/>
          </w:tcPr>
          <w:p w14:paraId="6A37BAB5" w14:textId="6FC81589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92 [0.88-0.97] </w:t>
            </w:r>
          </w:p>
          <w:p w14:paraId="77029B1A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137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3A051D1F" w14:textId="69EF1B55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6 [0.90-1.02]</w:t>
            </w:r>
          </w:p>
          <w:p w14:paraId="713AFEA8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7F486F69" w14:textId="14F881BE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12 [1.04-1.19] </w:t>
            </w:r>
          </w:p>
          <w:p w14:paraId="18E6FD11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143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70873AA2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91 </w:t>
            </w:r>
          </w:p>
          <w:p w14:paraId="0EE1414E" w14:textId="1C962526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[0.81-1.01] </w:t>
            </w:r>
          </w:p>
          <w:p w14:paraId="729308E7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0DC96F45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1206967</w:t>
            </w:r>
          </w:p>
        </w:tc>
      </w:tr>
      <w:tr w:rsidR="00145189" w:rsidRPr="00D16F18" w14:paraId="4FA306B5" w14:textId="77777777" w:rsidTr="00BC729F">
        <w:trPr>
          <w:trHeight w:val="360"/>
        </w:trPr>
        <w:tc>
          <w:tcPr>
            <w:tcW w:w="2093" w:type="dxa"/>
            <w:vMerge/>
          </w:tcPr>
          <w:p w14:paraId="3B56554E" w14:textId="77777777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A135824" w14:textId="471BF573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T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3294FDE" w14:textId="16A42408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7 [0.89-1.05]</w:t>
            </w:r>
          </w:p>
          <w:p w14:paraId="72E9DBFA" w14:textId="77777777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10A8E7FB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14:paraId="3AD839DD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1430972C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27243C31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3425E909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D69D1D1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189" w:rsidRPr="00D16F18" w14:paraId="4064D598" w14:textId="77777777" w:rsidTr="001439ED">
        <w:trPr>
          <w:trHeight w:val="180"/>
        </w:trPr>
        <w:tc>
          <w:tcPr>
            <w:tcW w:w="2093" w:type="dxa"/>
            <w:vMerge w:val="restart"/>
          </w:tcPr>
          <w:p w14:paraId="3C45280B" w14:textId="2142BA9A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Hypertension (SBP </w:t>
            </w:r>
            <w:r w:rsidRPr="00150A79">
              <w:rPr>
                <w:rFonts w:ascii="Times New Roman" w:eastAsia="ＭＳ 明朝" w:hAnsi="Times New Roman" w:cs="Times New Roman"/>
              </w:rPr>
              <w:t>≥</w:t>
            </w:r>
            <w:r w:rsidRPr="00D16F18">
              <w:rPr>
                <w:rFonts w:ascii="Times New Roman" w:eastAsia="ＭＳ 明朝" w:hAnsi="Times New Roman" w:cs="Times New Roman"/>
              </w:rPr>
              <w:t xml:space="preserve"> 140 mmHg and/or DBP </w:t>
            </w:r>
            <w:r w:rsidRPr="00150A79">
              <w:rPr>
                <w:rFonts w:ascii="Times New Roman" w:eastAsia="ＭＳ 明朝" w:hAnsi="Times New Roman" w:cs="Times New Roman"/>
              </w:rPr>
              <w:t>≥</w:t>
            </w:r>
            <w:r w:rsidRPr="00D16F18">
              <w:rPr>
                <w:rFonts w:ascii="Times New Roman" w:eastAsia="ＭＳ 明朝" w:hAnsi="Times New Roman" w:cs="Times New Roman"/>
              </w:rPr>
              <w:t xml:space="preserve"> 90 mmHg)</w:t>
            </w:r>
          </w:p>
        </w:tc>
        <w:tc>
          <w:tcPr>
            <w:tcW w:w="1134" w:type="dxa"/>
          </w:tcPr>
          <w:p w14:paraId="441E031D" w14:textId="53A330FB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CT</w:t>
            </w:r>
          </w:p>
        </w:tc>
        <w:tc>
          <w:tcPr>
            <w:tcW w:w="1843" w:type="dxa"/>
          </w:tcPr>
          <w:p w14:paraId="4E6A5690" w14:textId="369AEEBE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4 [0.85-1.04]</w:t>
            </w:r>
          </w:p>
          <w:p w14:paraId="6087A2C9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4E7CD601" w14:textId="70C5B58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1 [1.01-1.01] </w:t>
            </w:r>
          </w:p>
          <w:p w14:paraId="262ACE2A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42" w:type="dxa"/>
            <w:vMerge w:val="restart"/>
          </w:tcPr>
          <w:p w14:paraId="5333E704" w14:textId="6BD1F952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5 [0.90-1.01]</w:t>
            </w:r>
          </w:p>
          <w:p w14:paraId="0932626B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3" w:type="dxa"/>
            <w:vMerge w:val="restart"/>
          </w:tcPr>
          <w:p w14:paraId="6CF64DCD" w14:textId="7156B399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11 [1.04-1.20] </w:t>
            </w:r>
          </w:p>
          <w:p w14:paraId="4013B4BF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329</w:t>
            </w:r>
          </w:p>
        </w:tc>
        <w:tc>
          <w:tcPr>
            <w:tcW w:w="1843" w:type="dxa"/>
            <w:vMerge w:val="restart"/>
          </w:tcPr>
          <w:p w14:paraId="4F09E637" w14:textId="2634FBAE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3 [0.95-1.12]</w:t>
            </w:r>
          </w:p>
          <w:p w14:paraId="49D1BC39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0E2EB44C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92 </w:t>
            </w:r>
          </w:p>
          <w:p w14:paraId="30C77611" w14:textId="59A808DE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[0.81-1.05]</w:t>
            </w:r>
          </w:p>
          <w:p w14:paraId="6F093554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</w:tcPr>
          <w:p w14:paraId="4F4FB879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1417076</w:t>
            </w:r>
          </w:p>
        </w:tc>
      </w:tr>
      <w:tr w:rsidR="00145189" w:rsidRPr="00D16F18" w14:paraId="62C507FC" w14:textId="77777777" w:rsidTr="001439ED">
        <w:trPr>
          <w:trHeight w:val="180"/>
        </w:trPr>
        <w:tc>
          <w:tcPr>
            <w:tcW w:w="2093" w:type="dxa"/>
            <w:vMerge/>
          </w:tcPr>
          <w:p w14:paraId="776307AD" w14:textId="77777777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D2A616C" w14:textId="1E691181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TT</w:t>
            </w:r>
          </w:p>
        </w:tc>
        <w:tc>
          <w:tcPr>
            <w:tcW w:w="1843" w:type="dxa"/>
          </w:tcPr>
          <w:p w14:paraId="4DE84386" w14:textId="3FD14812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90 [0.81-0.997] </w:t>
            </w:r>
          </w:p>
          <w:p w14:paraId="62735CF8" w14:textId="77777777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4512</w:t>
            </w:r>
          </w:p>
        </w:tc>
        <w:tc>
          <w:tcPr>
            <w:tcW w:w="1701" w:type="dxa"/>
            <w:vMerge/>
          </w:tcPr>
          <w:p w14:paraId="7EC28881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14:paraId="07FBCB15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61AA8ED0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6735A584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101B9EA2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EA172FD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189" w:rsidRPr="00D16F18" w14:paraId="2754241C" w14:textId="77777777" w:rsidTr="00BC729F">
        <w:trPr>
          <w:trHeight w:val="180"/>
        </w:trPr>
        <w:tc>
          <w:tcPr>
            <w:tcW w:w="2093" w:type="dxa"/>
            <w:vMerge w:val="restart"/>
            <w:shd w:val="clear" w:color="auto" w:fill="D9D9D9" w:themeFill="background1" w:themeFillShade="D9"/>
          </w:tcPr>
          <w:p w14:paraId="3BD0319A" w14:textId="6F535F46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High Cholesterol (</w:t>
            </w:r>
            <w:r w:rsidRPr="00150A79">
              <w:rPr>
                <w:rFonts w:ascii="Times New Roman" w:eastAsia="ＭＳ 明朝" w:hAnsi="Times New Roman" w:cs="Times New Roman"/>
              </w:rPr>
              <w:t>≥</w:t>
            </w:r>
            <w:r>
              <w:rPr>
                <w:rFonts w:ascii="Times New Roman" w:eastAsia="ＭＳ 明朝" w:hAnsi="Times New Roman" w:cs="Times New Roman"/>
              </w:rPr>
              <w:t xml:space="preserve"> </w:t>
            </w:r>
            <w:r w:rsidRPr="00D16F18">
              <w:rPr>
                <w:rFonts w:ascii="Times New Roman" w:hAnsi="Times New Roman" w:cs="Times New Roman"/>
              </w:rPr>
              <w:t>240 mg/dL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D0BBFBB" w14:textId="152511DA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C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6C73A29" w14:textId="4A2A90FE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0 [0.94-1.07]</w:t>
            </w:r>
          </w:p>
          <w:p w14:paraId="240EE67A" w14:textId="77777777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6AAC96E8" w14:textId="5E092DF9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0 [1.00-1.00] </w:t>
            </w:r>
          </w:p>
          <w:p w14:paraId="7A263225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0363</w:t>
            </w:r>
          </w:p>
        </w:tc>
        <w:tc>
          <w:tcPr>
            <w:tcW w:w="1842" w:type="dxa"/>
            <w:vMerge w:val="restart"/>
            <w:shd w:val="clear" w:color="auto" w:fill="D9D9D9" w:themeFill="background1" w:themeFillShade="D9"/>
          </w:tcPr>
          <w:p w14:paraId="265EBCEA" w14:textId="21359129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95 [0.92-0.99] </w:t>
            </w:r>
          </w:p>
          <w:p w14:paraId="1B822012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15581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6A151BD1" w14:textId="1F0E945C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1 [0.97-1.06]</w:t>
            </w:r>
          </w:p>
          <w:p w14:paraId="46D9137E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10CD9833" w14:textId="0D5E4552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8 [0.93-1.03]</w:t>
            </w:r>
          </w:p>
          <w:p w14:paraId="3A54A4AF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5C3EA457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96 </w:t>
            </w:r>
          </w:p>
          <w:p w14:paraId="6A33847B" w14:textId="74962198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[0.88-1.05]</w:t>
            </w:r>
          </w:p>
          <w:p w14:paraId="556E4B95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0356785C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04900734</w:t>
            </w:r>
          </w:p>
        </w:tc>
      </w:tr>
      <w:tr w:rsidR="00145189" w:rsidRPr="00D16F18" w14:paraId="42EAC8A5" w14:textId="77777777" w:rsidTr="00BC729F">
        <w:trPr>
          <w:trHeight w:val="180"/>
        </w:trPr>
        <w:tc>
          <w:tcPr>
            <w:tcW w:w="2093" w:type="dxa"/>
            <w:vMerge/>
          </w:tcPr>
          <w:p w14:paraId="61FA12F9" w14:textId="77777777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1B6BB43" w14:textId="3E93B702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T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A3AED40" w14:textId="43E0AC0E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3 [0.96-1.10]</w:t>
            </w:r>
          </w:p>
          <w:p w14:paraId="71ACB060" w14:textId="77777777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08F743F2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14:paraId="10F65224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54B9DD88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79749BEB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098E8DB2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3CDE9AF0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189" w:rsidRPr="00D16F18" w14:paraId="207A0E21" w14:textId="77777777" w:rsidTr="001439ED">
        <w:trPr>
          <w:trHeight w:val="180"/>
        </w:trPr>
        <w:tc>
          <w:tcPr>
            <w:tcW w:w="2093" w:type="dxa"/>
            <w:vMerge w:val="restart"/>
          </w:tcPr>
          <w:p w14:paraId="44204B84" w14:textId="412B2E32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High LDL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45189">
              <w:rPr>
                <w:rFonts w:ascii="Times New Roman" w:hAnsi="Times New Roman" w:cs="Times New Roman"/>
              </w:rPr>
              <w:t>serum LDL ≥140 mg/d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5FDDE2C" w14:textId="1D35773F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 vs. CT</w:t>
            </w:r>
          </w:p>
        </w:tc>
        <w:tc>
          <w:tcPr>
            <w:tcW w:w="1843" w:type="dxa"/>
          </w:tcPr>
          <w:p w14:paraId="174101F2" w14:textId="272C5D6B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4 [0.93-1.17]</w:t>
            </w:r>
          </w:p>
          <w:p w14:paraId="33F47117" w14:textId="77777777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43A34078" w14:textId="6C0887D1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1 [1.01-1.01] </w:t>
            </w:r>
          </w:p>
          <w:p w14:paraId="68ED0F83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42" w:type="dxa"/>
            <w:vMerge w:val="restart"/>
          </w:tcPr>
          <w:p w14:paraId="6978FF36" w14:textId="1E4F54BD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89 [0.83-0.95] </w:t>
            </w:r>
          </w:p>
          <w:p w14:paraId="61E3A6A9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0892</w:t>
            </w:r>
          </w:p>
        </w:tc>
        <w:tc>
          <w:tcPr>
            <w:tcW w:w="1843" w:type="dxa"/>
            <w:vMerge w:val="restart"/>
          </w:tcPr>
          <w:p w14:paraId="757D9EBF" w14:textId="64729B38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3 [0.95- 1.17]</w:t>
            </w:r>
          </w:p>
          <w:p w14:paraId="6F40012A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3" w:type="dxa"/>
            <w:vMerge w:val="restart"/>
          </w:tcPr>
          <w:p w14:paraId="0579AB29" w14:textId="1BB994E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7 [0.97-1.18]</w:t>
            </w:r>
          </w:p>
          <w:p w14:paraId="27A803F6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73ACB374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86 </w:t>
            </w:r>
          </w:p>
          <w:p w14:paraId="436D6718" w14:textId="3992286D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[0.73-0.999] </w:t>
            </w:r>
          </w:p>
          <w:p w14:paraId="5718EA98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49123</w:t>
            </w:r>
          </w:p>
        </w:tc>
        <w:tc>
          <w:tcPr>
            <w:tcW w:w="1559" w:type="dxa"/>
            <w:vMerge w:val="restart"/>
          </w:tcPr>
          <w:p w14:paraId="71ECB21E" w14:textId="77777777" w:rsidR="00145189" w:rsidRPr="00D16F18" w:rsidRDefault="00145189" w:rsidP="00145189">
            <w:pPr>
              <w:tabs>
                <w:tab w:val="left" w:pos="330"/>
                <w:tab w:val="center" w:pos="767"/>
              </w:tabs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ab/>
              <w:t>0.135274</w:t>
            </w:r>
          </w:p>
        </w:tc>
      </w:tr>
      <w:tr w:rsidR="006E7DDA" w:rsidRPr="00D16F18" w14:paraId="1F5110E6" w14:textId="77777777" w:rsidTr="001439ED">
        <w:trPr>
          <w:trHeight w:val="450"/>
        </w:trPr>
        <w:tc>
          <w:tcPr>
            <w:tcW w:w="2093" w:type="dxa"/>
            <w:vMerge/>
          </w:tcPr>
          <w:p w14:paraId="057CCAC1" w14:textId="77777777" w:rsidR="006E7DDA" w:rsidRPr="00D16F18" w:rsidRDefault="006E7DDA" w:rsidP="00BA2ED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F7AFB86" w14:textId="3725B484" w:rsidR="006E7DDA" w:rsidRPr="00D16F18" w:rsidRDefault="006E7DDA" w:rsidP="004F4A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843" w:type="dxa"/>
          </w:tcPr>
          <w:p w14:paraId="4C0FFA01" w14:textId="3C8AFA67" w:rsidR="006E7DDA" w:rsidRPr="00D16F18" w:rsidRDefault="006E7DDA" w:rsidP="00BC7B5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5 [0.93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18]</w:t>
            </w:r>
          </w:p>
          <w:p w14:paraId="1BF6C64B" w14:textId="77777777" w:rsidR="006E7DDA" w:rsidRPr="00D16F18" w:rsidRDefault="006E7DDA" w:rsidP="00BC7B5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6521DB20" w14:textId="77777777" w:rsidR="006E7DDA" w:rsidRPr="00D16F18" w:rsidRDefault="006E7DDA" w:rsidP="00BA2ED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14:paraId="5EE03716" w14:textId="77777777" w:rsidR="006E7DDA" w:rsidRPr="00D16F18" w:rsidRDefault="006E7DDA" w:rsidP="00BA2ED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5AAE2660" w14:textId="77777777" w:rsidR="006E7DDA" w:rsidRPr="00D16F18" w:rsidRDefault="006E7DDA" w:rsidP="00BA2ED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6603137B" w14:textId="77777777" w:rsidR="006E7DDA" w:rsidRPr="00D16F18" w:rsidRDefault="006E7DDA" w:rsidP="00BA2ED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1F0F3106" w14:textId="77777777" w:rsidR="006E7DDA" w:rsidRPr="00D16F18" w:rsidRDefault="006E7DDA" w:rsidP="00BA2ED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4D876C4" w14:textId="77777777" w:rsidR="006E7DDA" w:rsidRPr="00D16F18" w:rsidRDefault="006E7DDA" w:rsidP="00BA2ED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4021D47" w14:textId="7B36F063" w:rsidR="0056059A" w:rsidRPr="00D16F18" w:rsidRDefault="00D16F18" w:rsidP="00150A79">
      <w:pPr>
        <w:tabs>
          <w:tab w:val="left" w:pos="2693"/>
        </w:tabs>
        <w:rPr>
          <w:rFonts w:ascii="Times New Roman" w:hAnsi="Times New Roman" w:cs="Times New Roman"/>
        </w:rPr>
      </w:pPr>
      <w:r w:rsidRPr="00C527C9">
        <w:rPr>
          <w:rFonts w:ascii="Times New Roman" w:hAnsi="Times New Roman" w:cs="Times New Roman"/>
        </w:rPr>
        <w:t xml:space="preserve">BMI, body mass index; DBP, diastolic blood pressure; </w:t>
      </w:r>
      <w:r w:rsidR="00984BAA">
        <w:rPr>
          <w:rFonts w:ascii="Times New Roman" w:hAnsi="Times New Roman" w:cs="Times New Roman"/>
        </w:rPr>
        <w:t>L</w:t>
      </w:r>
      <w:r w:rsidR="00984BAA" w:rsidRPr="00C527C9">
        <w:rPr>
          <w:rFonts w:ascii="Times New Roman" w:hAnsi="Times New Roman" w:cs="Times New Roman"/>
        </w:rPr>
        <w:t xml:space="preserve">DL, </w:t>
      </w:r>
      <w:r w:rsidR="00984BAA">
        <w:rPr>
          <w:rFonts w:ascii="Times New Roman" w:hAnsi="Times New Roman" w:cs="Times New Roman"/>
        </w:rPr>
        <w:t>low</w:t>
      </w:r>
      <w:r w:rsidR="00984BAA" w:rsidRPr="00C527C9">
        <w:rPr>
          <w:rFonts w:ascii="Times New Roman" w:hAnsi="Times New Roman" w:cs="Times New Roman"/>
        </w:rPr>
        <w:t>-density lipoprotein</w:t>
      </w:r>
      <w:r w:rsidRPr="00C527C9">
        <w:rPr>
          <w:rFonts w:ascii="Times New Roman" w:hAnsi="Times New Roman" w:cs="Times New Roman"/>
        </w:rPr>
        <w:t>; SBP, systolic blood pressure</w:t>
      </w:r>
      <w:bookmarkStart w:id="0" w:name="_GoBack"/>
      <w:bookmarkEnd w:id="0"/>
    </w:p>
    <w:sectPr w:rsidR="0056059A" w:rsidRPr="00D16F18" w:rsidSect="007D7BA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45B9B" w14:textId="77777777" w:rsidR="0074543E" w:rsidRDefault="0074543E" w:rsidP="007D7BA8">
      <w:r>
        <w:separator/>
      </w:r>
    </w:p>
  </w:endnote>
  <w:endnote w:type="continuationSeparator" w:id="0">
    <w:p w14:paraId="04F65BA5" w14:textId="77777777" w:rsidR="0074543E" w:rsidRDefault="0074543E" w:rsidP="007D7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A90452" w14:textId="77777777" w:rsidR="0074543E" w:rsidRDefault="0074543E" w:rsidP="007D7BA8">
      <w:r>
        <w:separator/>
      </w:r>
    </w:p>
  </w:footnote>
  <w:footnote w:type="continuationSeparator" w:id="0">
    <w:p w14:paraId="4A41C7D1" w14:textId="77777777" w:rsidR="0074543E" w:rsidRDefault="0074543E" w:rsidP="007D7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D2D"/>
    <w:rsid w:val="0000011E"/>
    <w:rsid w:val="0000644B"/>
    <w:rsid w:val="00010238"/>
    <w:rsid w:val="00020C2B"/>
    <w:rsid w:val="00022CCD"/>
    <w:rsid w:val="00047C6C"/>
    <w:rsid w:val="00060BD1"/>
    <w:rsid w:val="00072B0E"/>
    <w:rsid w:val="00093A70"/>
    <w:rsid w:val="000A0CAE"/>
    <w:rsid w:val="000B7569"/>
    <w:rsid w:val="000C20E3"/>
    <w:rsid w:val="000D176E"/>
    <w:rsid w:val="000D2B4D"/>
    <w:rsid w:val="000E0BD6"/>
    <w:rsid w:val="00115FF5"/>
    <w:rsid w:val="0011723D"/>
    <w:rsid w:val="001222F5"/>
    <w:rsid w:val="001243DB"/>
    <w:rsid w:val="00131742"/>
    <w:rsid w:val="001439ED"/>
    <w:rsid w:val="00144FCC"/>
    <w:rsid w:val="00145189"/>
    <w:rsid w:val="00150A79"/>
    <w:rsid w:val="0019709E"/>
    <w:rsid w:val="001B488F"/>
    <w:rsid w:val="001D08A5"/>
    <w:rsid w:val="001E4D5F"/>
    <w:rsid w:val="0020074C"/>
    <w:rsid w:val="00201910"/>
    <w:rsid w:val="00225B35"/>
    <w:rsid w:val="00256923"/>
    <w:rsid w:val="0028708E"/>
    <w:rsid w:val="002C517D"/>
    <w:rsid w:val="002F10EC"/>
    <w:rsid w:val="002F2EB6"/>
    <w:rsid w:val="003048D8"/>
    <w:rsid w:val="00305E21"/>
    <w:rsid w:val="00312F4E"/>
    <w:rsid w:val="003902C1"/>
    <w:rsid w:val="00394C2D"/>
    <w:rsid w:val="003A54AD"/>
    <w:rsid w:val="003D3B1A"/>
    <w:rsid w:val="003E6A81"/>
    <w:rsid w:val="003F0369"/>
    <w:rsid w:val="003F0980"/>
    <w:rsid w:val="00412B22"/>
    <w:rsid w:val="004202BB"/>
    <w:rsid w:val="0042055A"/>
    <w:rsid w:val="00420BF3"/>
    <w:rsid w:val="0045299E"/>
    <w:rsid w:val="00477693"/>
    <w:rsid w:val="0049351D"/>
    <w:rsid w:val="004A175C"/>
    <w:rsid w:val="004A2CE9"/>
    <w:rsid w:val="004D4DF7"/>
    <w:rsid w:val="004D73D6"/>
    <w:rsid w:val="004E4068"/>
    <w:rsid w:val="004E56A9"/>
    <w:rsid w:val="004F4A96"/>
    <w:rsid w:val="00503E57"/>
    <w:rsid w:val="005131FA"/>
    <w:rsid w:val="00543CD8"/>
    <w:rsid w:val="00544CA1"/>
    <w:rsid w:val="0056059A"/>
    <w:rsid w:val="00567BCC"/>
    <w:rsid w:val="00571DC5"/>
    <w:rsid w:val="00597D55"/>
    <w:rsid w:val="005B6E12"/>
    <w:rsid w:val="005C479E"/>
    <w:rsid w:val="005D1B04"/>
    <w:rsid w:val="005D2EEF"/>
    <w:rsid w:val="005E714C"/>
    <w:rsid w:val="005F06D6"/>
    <w:rsid w:val="005F2BBF"/>
    <w:rsid w:val="00614281"/>
    <w:rsid w:val="006151E7"/>
    <w:rsid w:val="00615FCD"/>
    <w:rsid w:val="00626F08"/>
    <w:rsid w:val="0063055B"/>
    <w:rsid w:val="0063538C"/>
    <w:rsid w:val="00650D0D"/>
    <w:rsid w:val="006926DC"/>
    <w:rsid w:val="00696CA3"/>
    <w:rsid w:val="00697214"/>
    <w:rsid w:val="006B38B8"/>
    <w:rsid w:val="006C1B3B"/>
    <w:rsid w:val="006E2426"/>
    <w:rsid w:val="006E4836"/>
    <w:rsid w:val="006E7DDA"/>
    <w:rsid w:val="006F6CB3"/>
    <w:rsid w:val="007041A6"/>
    <w:rsid w:val="00744B1F"/>
    <w:rsid w:val="0074543E"/>
    <w:rsid w:val="00754790"/>
    <w:rsid w:val="00763BFB"/>
    <w:rsid w:val="00776DA3"/>
    <w:rsid w:val="007838DF"/>
    <w:rsid w:val="00790306"/>
    <w:rsid w:val="007D7BA8"/>
    <w:rsid w:val="007E793F"/>
    <w:rsid w:val="007F3A0F"/>
    <w:rsid w:val="00813A26"/>
    <w:rsid w:val="00835799"/>
    <w:rsid w:val="0084629B"/>
    <w:rsid w:val="00855F90"/>
    <w:rsid w:val="00860337"/>
    <w:rsid w:val="00867552"/>
    <w:rsid w:val="00876C3B"/>
    <w:rsid w:val="008808CE"/>
    <w:rsid w:val="008B598D"/>
    <w:rsid w:val="00935024"/>
    <w:rsid w:val="00946A69"/>
    <w:rsid w:val="00964451"/>
    <w:rsid w:val="0097274F"/>
    <w:rsid w:val="00984BAA"/>
    <w:rsid w:val="00984DFA"/>
    <w:rsid w:val="009A0D62"/>
    <w:rsid w:val="009F4508"/>
    <w:rsid w:val="009F752E"/>
    <w:rsid w:val="00A03E11"/>
    <w:rsid w:val="00A22610"/>
    <w:rsid w:val="00A31F6E"/>
    <w:rsid w:val="00A35D9E"/>
    <w:rsid w:val="00A56EE2"/>
    <w:rsid w:val="00A91935"/>
    <w:rsid w:val="00A95348"/>
    <w:rsid w:val="00AA6EEA"/>
    <w:rsid w:val="00AB34B5"/>
    <w:rsid w:val="00AF0C4F"/>
    <w:rsid w:val="00B055F3"/>
    <w:rsid w:val="00B6425C"/>
    <w:rsid w:val="00B66184"/>
    <w:rsid w:val="00B81CA3"/>
    <w:rsid w:val="00BA2ED6"/>
    <w:rsid w:val="00BB1906"/>
    <w:rsid w:val="00BC729F"/>
    <w:rsid w:val="00BC7B51"/>
    <w:rsid w:val="00BD26E7"/>
    <w:rsid w:val="00BD593C"/>
    <w:rsid w:val="00BE0C73"/>
    <w:rsid w:val="00C17B9C"/>
    <w:rsid w:val="00C23CEB"/>
    <w:rsid w:val="00C41D70"/>
    <w:rsid w:val="00C46584"/>
    <w:rsid w:val="00C52E2A"/>
    <w:rsid w:val="00C53A4F"/>
    <w:rsid w:val="00CE5938"/>
    <w:rsid w:val="00CF08B3"/>
    <w:rsid w:val="00CF2B60"/>
    <w:rsid w:val="00D158D2"/>
    <w:rsid w:val="00D16F18"/>
    <w:rsid w:val="00D30F8C"/>
    <w:rsid w:val="00DB1B09"/>
    <w:rsid w:val="00DD5238"/>
    <w:rsid w:val="00DE3FCC"/>
    <w:rsid w:val="00E00DA2"/>
    <w:rsid w:val="00E33611"/>
    <w:rsid w:val="00E50915"/>
    <w:rsid w:val="00E56FBE"/>
    <w:rsid w:val="00E75EB6"/>
    <w:rsid w:val="00EE6477"/>
    <w:rsid w:val="00EE7997"/>
    <w:rsid w:val="00EF53EE"/>
    <w:rsid w:val="00F02B72"/>
    <w:rsid w:val="00F17C7A"/>
    <w:rsid w:val="00F6215D"/>
    <w:rsid w:val="00F65D2D"/>
    <w:rsid w:val="00FA4973"/>
    <w:rsid w:val="00FB6B13"/>
    <w:rsid w:val="00FE0773"/>
    <w:rsid w:val="00FF01A3"/>
    <w:rsid w:val="00FF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1A0372"/>
  <w15:docId w15:val="{97160B2B-0923-4E87-AEDE-6A4464424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5D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D7BA8"/>
  </w:style>
  <w:style w:type="paragraph" w:styleId="a6">
    <w:name w:val="footer"/>
    <w:basedOn w:val="a"/>
    <w:link w:val="a7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D7BA8"/>
  </w:style>
  <w:style w:type="paragraph" w:styleId="a8">
    <w:name w:val="List Paragraph"/>
    <w:basedOn w:val="a"/>
    <w:uiPriority w:val="34"/>
    <w:qFormat/>
    <w:rsid w:val="00876C3B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022CCD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22C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95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古澤拓郎</dc:creator>
  <cp:lastModifiedBy>Takuro Furusawa</cp:lastModifiedBy>
  <cp:revision>3</cp:revision>
  <dcterms:created xsi:type="dcterms:W3CDTF">2017-02-11T15:20:00Z</dcterms:created>
  <dcterms:modified xsi:type="dcterms:W3CDTF">2017-02-11T15:21:00Z</dcterms:modified>
</cp:coreProperties>
</file>